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910" w:tblpY="1805"/>
        <w:tblOverlap w:val="nev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1418"/>
        <w:gridCol w:w="1559"/>
        <w:gridCol w:w="1701"/>
        <w:gridCol w:w="1559"/>
      </w:tblGrid>
      <w:tr w:rsidR="00E43BEC" w:rsidRPr="001B702C" w14:paraId="302221D5" w14:textId="77777777" w:rsidTr="0041186C">
        <w:trPr>
          <w:trHeight w:val="550"/>
        </w:trPr>
        <w:tc>
          <w:tcPr>
            <w:tcW w:w="9214" w:type="dxa"/>
            <w:gridSpan w:val="6"/>
            <w:tcBorders>
              <w:bottom w:val="single" w:sz="4" w:space="0" w:color="auto"/>
            </w:tcBorders>
          </w:tcPr>
          <w:p w14:paraId="1D4D0E16" w14:textId="102377B9" w:rsidR="00E43BEC" w:rsidRPr="001B702C" w:rsidRDefault="00E43BEC" w:rsidP="0041186C">
            <w:pPr>
              <w:rPr>
                <w:sz w:val="20"/>
                <w:szCs w:val="20"/>
              </w:rPr>
            </w:pPr>
            <w:r w:rsidRPr="001B702C">
              <w:rPr>
                <w:b/>
                <w:sz w:val="20"/>
                <w:szCs w:val="20"/>
              </w:rPr>
              <w:t>Table S</w:t>
            </w:r>
            <w:r w:rsidR="00D26A0A">
              <w:rPr>
                <w:b/>
                <w:sz w:val="20"/>
                <w:szCs w:val="20"/>
              </w:rPr>
              <w:t>2</w:t>
            </w:r>
            <w:bookmarkStart w:id="0" w:name="_GoBack"/>
            <w:bookmarkEnd w:id="0"/>
            <w:r w:rsidRPr="001B702C">
              <w:rPr>
                <w:sz w:val="20"/>
                <w:szCs w:val="20"/>
              </w:rPr>
              <w:t>. Cronbach’s alphas representing the inter-rater reliability for the 5 stimulus images within each stimulus category for ratings of attractiveness ratings.</w:t>
            </w:r>
          </w:p>
        </w:tc>
      </w:tr>
      <w:tr w:rsidR="00E43BEC" w:rsidRPr="001B702C" w14:paraId="26766C90" w14:textId="77777777" w:rsidTr="0041186C">
        <w:trPr>
          <w:trHeight w:val="55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878B8EE" w14:textId="77777777" w:rsidR="00E43BEC" w:rsidRPr="001B702C" w:rsidRDefault="00E43BEC" w:rsidP="0041186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A5B400D" w14:textId="77777777" w:rsidR="00E43BEC" w:rsidRPr="001B702C" w:rsidRDefault="00E43BEC" w:rsidP="0041186C">
            <w:pPr>
              <w:rPr>
                <w:sz w:val="20"/>
                <w:szCs w:val="20"/>
              </w:rPr>
            </w:pPr>
            <w:r w:rsidRPr="001B702C">
              <w:rPr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9B51866" w14:textId="77777777" w:rsidR="00E43BEC" w:rsidRPr="001B702C" w:rsidRDefault="00E43BEC" w:rsidP="0041186C">
            <w:pPr>
              <w:rPr>
                <w:sz w:val="20"/>
                <w:szCs w:val="20"/>
              </w:rPr>
            </w:pPr>
            <w:r w:rsidRPr="001B702C">
              <w:rPr>
                <w:sz w:val="20"/>
                <w:szCs w:val="20"/>
              </w:rPr>
              <w:t>Full beard low masculin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375ED8E" w14:textId="77777777" w:rsidR="00E43BEC" w:rsidRPr="001B702C" w:rsidRDefault="00E43BEC" w:rsidP="0041186C">
            <w:pPr>
              <w:rPr>
                <w:sz w:val="20"/>
                <w:szCs w:val="20"/>
              </w:rPr>
            </w:pPr>
            <w:r w:rsidRPr="001B702C">
              <w:rPr>
                <w:sz w:val="20"/>
                <w:szCs w:val="20"/>
              </w:rPr>
              <w:t>Full beard high masculin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2714AA" w14:textId="77777777" w:rsidR="00E43BEC" w:rsidRPr="001B702C" w:rsidRDefault="00E43BEC" w:rsidP="0041186C">
            <w:pPr>
              <w:rPr>
                <w:sz w:val="20"/>
                <w:szCs w:val="20"/>
              </w:rPr>
            </w:pPr>
            <w:r w:rsidRPr="001B702C">
              <w:rPr>
                <w:sz w:val="20"/>
                <w:szCs w:val="20"/>
              </w:rPr>
              <w:t>Clean-shaven low masculin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C507A74" w14:textId="77777777" w:rsidR="00E43BEC" w:rsidRPr="001B702C" w:rsidRDefault="00E43BEC" w:rsidP="0041186C">
            <w:pPr>
              <w:rPr>
                <w:sz w:val="20"/>
                <w:szCs w:val="20"/>
              </w:rPr>
            </w:pPr>
            <w:r w:rsidRPr="001B702C">
              <w:rPr>
                <w:sz w:val="20"/>
                <w:szCs w:val="20"/>
              </w:rPr>
              <w:t>Clean-shaven high masculinity</w:t>
            </w:r>
          </w:p>
        </w:tc>
      </w:tr>
      <w:tr w:rsidR="00E43BEC" w:rsidRPr="001B702C" w14:paraId="02AB044C" w14:textId="77777777" w:rsidTr="0041186C">
        <w:trPr>
          <w:trHeight w:val="267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82FA189" w14:textId="77777777" w:rsidR="00E43BEC" w:rsidRPr="001B702C" w:rsidRDefault="00E43BEC" w:rsidP="0041186C">
            <w:pPr>
              <w:rPr>
                <w:sz w:val="20"/>
                <w:szCs w:val="20"/>
              </w:rPr>
            </w:pPr>
            <w:r w:rsidRPr="001B702C">
              <w:rPr>
                <w:sz w:val="20"/>
                <w:szCs w:val="20"/>
              </w:rPr>
              <w:t>Attractiveness rating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54DAB6" w14:textId="77777777" w:rsidR="00E43BEC" w:rsidRPr="001B702C" w:rsidRDefault="00E43BEC" w:rsidP="0041186C">
            <w:pPr>
              <w:rPr>
                <w:sz w:val="20"/>
                <w:szCs w:val="20"/>
              </w:rPr>
            </w:pPr>
            <w:r w:rsidRPr="001B702C">
              <w:rPr>
                <w:sz w:val="20"/>
                <w:szCs w:val="20"/>
              </w:rPr>
              <w:t>68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0575F12" w14:textId="77777777" w:rsidR="00E43BEC" w:rsidRPr="001B702C" w:rsidRDefault="00E43BEC" w:rsidP="0041186C">
            <w:pPr>
              <w:rPr>
                <w:sz w:val="20"/>
                <w:szCs w:val="20"/>
              </w:rPr>
            </w:pPr>
            <w:r w:rsidRPr="001B702C">
              <w:rPr>
                <w:sz w:val="20"/>
                <w:szCs w:val="20"/>
              </w:rPr>
              <w:t>0.9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2E6FF0A" w14:textId="77777777" w:rsidR="00E43BEC" w:rsidRPr="001B702C" w:rsidRDefault="00E43BEC" w:rsidP="0041186C">
            <w:pPr>
              <w:rPr>
                <w:sz w:val="20"/>
                <w:szCs w:val="20"/>
              </w:rPr>
            </w:pPr>
            <w:r w:rsidRPr="001B702C">
              <w:rPr>
                <w:sz w:val="20"/>
                <w:szCs w:val="20"/>
              </w:rPr>
              <w:t>0.9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D32A1B" w14:textId="77777777" w:rsidR="00E43BEC" w:rsidRPr="001B702C" w:rsidRDefault="00E43BEC" w:rsidP="0041186C">
            <w:pPr>
              <w:rPr>
                <w:sz w:val="20"/>
                <w:szCs w:val="20"/>
              </w:rPr>
            </w:pPr>
            <w:r w:rsidRPr="001B702C">
              <w:rPr>
                <w:sz w:val="20"/>
                <w:szCs w:val="20"/>
              </w:rPr>
              <w:t>0.9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A0310DF" w14:textId="77777777" w:rsidR="00E43BEC" w:rsidRPr="001B702C" w:rsidRDefault="00E43BEC" w:rsidP="0041186C">
            <w:pPr>
              <w:rPr>
                <w:sz w:val="20"/>
                <w:szCs w:val="20"/>
              </w:rPr>
            </w:pPr>
            <w:r w:rsidRPr="001B702C">
              <w:rPr>
                <w:sz w:val="20"/>
                <w:szCs w:val="20"/>
              </w:rPr>
              <w:t>0.90</w:t>
            </w:r>
          </w:p>
        </w:tc>
      </w:tr>
    </w:tbl>
    <w:p w14:paraId="75D07D72" w14:textId="77777777" w:rsidR="00512C92" w:rsidRDefault="00512C92"/>
    <w:sectPr w:rsidR="00512C92" w:rsidSect="003C3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BEC"/>
    <w:rsid w:val="00224BBA"/>
    <w:rsid w:val="00273C63"/>
    <w:rsid w:val="002B7280"/>
    <w:rsid w:val="003C379A"/>
    <w:rsid w:val="004557E2"/>
    <w:rsid w:val="00512C92"/>
    <w:rsid w:val="00525D02"/>
    <w:rsid w:val="005F5E6A"/>
    <w:rsid w:val="009E51F9"/>
    <w:rsid w:val="009E63D2"/>
    <w:rsid w:val="00C4740D"/>
    <w:rsid w:val="00CC0830"/>
    <w:rsid w:val="00D26A0A"/>
    <w:rsid w:val="00E43BEC"/>
    <w:rsid w:val="00F42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815CB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43BEC"/>
    <w:rPr>
      <w:rFonts w:ascii="Times New Roman" w:eastAsiaTheme="minorEastAsia" w:hAnsi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3BEC"/>
    <w:rPr>
      <w:rFonts w:ascii="Times New Roman" w:eastAsiaTheme="minorEastAsia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Macintosh Word</Application>
  <DocSecurity>0</DocSecurity>
  <Lines>2</Lines>
  <Paragraphs>1</Paragraphs>
  <ScaleCrop>false</ScaleCrop>
  <LinksUpToDate>false</LinksUpToDate>
  <CharactersWithSpaces>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4-18T00:46:00Z</dcterms:created>
  <dcterms:modified xsi:type="dcterms:W3CDTF">2017-04-24T10:39:00Z</dcterms:modified>
</cp:coreProperties>
</file>